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0D4CE" w14:textId="77777777" w:rsidR="00011270" w:rsidRDefault="00011270" w:rsidP="00011270">
      <w:r>
        <w:t>Table S1 Oligonucleotides used in this work</w:t>
      </w:r>
    </w:p>
    <w:p w14:paraId="6AF0D39A" w14:textId="77777777" w:rsidR="00011270" w:rsidRDefault="00011270" w:rsidP="00011270"/>
    <w:tbl>
      <w:tblPr>
        <w:tblW w:w="6420" w:type="dxa"/>
        <w:tblLook w:val="04A0" w:firstRow="1" w:lastRow="0" w:firstColumn="1" w:lastColumn="0" w:noHBand="0" w:noVBand="1"/>
      </w:tblPr>
      <w:tblGrid>
        <w:gridCol w:w="2240"/>
        <w:gridCol w:w="4218"/>
      </w:tblGrid>
      <w:tr w:rsidR="00011270" w:rsidRPr="00762A8B" w14:paraId="7E603AC9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A306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UPospEco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DC31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GAATTCCGCTCGGTCACTTCTGGGAC</w:t>
            </w:r>
          </w:p>
        </w:tc>
      </w:tr>
      <w:tr w:rsidR="00011270" w:rsidRPr="00762A8B" w14:paraId="065AAE8E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1BF1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vUPospBam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CE2E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GGATCCCTCCACGATCAGGACGTGCAT</w:t>
            </w:r>
          </w:p>
        </w:tc>
      </w:tr>
      <w:tr w:rsidR="00011270" w:rsidRPr="00762A8B" w14:paraId="3EA800B7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2A04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DWospBam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D0A4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GGATCCGACGGGTCCATCTTCACCCAT</w:t>
            </w:r>
          </w:p>
        </w:tc>
      </w:tr>
      <w:tr w:rsidR="00011270" w:rsidRPr="00762A8B" w14:paraId="41BF8F9D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3DDA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vDWospXba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B814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TCTAGACTCGAGCCAGAAATCGAGCG</w:t>
            </w:r>
          </w:p>
        </w:tc>
      </w:tr>
      <w:tr w:rsidR="00011270" w:rsidRPr="00762A8B" w14:paraId="5C49BEA4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4449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_hygrouniv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A4F3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GGATCCCGGGCCAGCTCCGCCATCGCC</w:t>
            </w:r>
          </w:p>
        </w:tc>
      </w:tr>
      <w:tr w:rsidR="00011270" w:rsidRPr="00762A8B" w14:paraId="7BD55F3E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748B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v_hygrouniv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BF9B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GGATCCGGCGGCCCGGGGCGTCAGGC</w:t>
            </w:r>
          </w:p>
        </w:tc>
      </w:tr>
      <w:tr w:rsidR="00011270" w:rsidRPr="00762A8B" w14:paraId="66AB2E87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C7BB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ospQ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34A9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CCATGGACGTCCTGATCGTGGAGAC</w:t>
            </w:r>
          </w:p>
        </w:tc>
      </w:tr>
      <w:tr w:rsidR="00011270" w:rsidRPr="00762A8B" w14:paraId="0AFDF10F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E9E7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Hind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1C3C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AAGCTTGGCCGCGTGAACGTAATGCTC</w:t>
            </w:r>
          </w:p>
        </w:tc>
      </w:tr>
      <w:tr w:rsidR="00011270" w:rsidRPr="00762A8B" w14:paraId="7165F37F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5F6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ka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istal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e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29F9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CATATGAAGACGCTCGAGGCTCAGTTC</w:t>
            </w:r>
          </w:p>
        </w:tc>
      </w:tr>
      <w:tr w:rsidR="00011270" w:rsidRPr="00762A8B" w14:paraId="2D2D8CCE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3842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kA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istal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ba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362F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TCTAGATCACGGCTCTTCATTGATGGG</w:t>
            </w:r>
          </w:p>
        </w:tc>
      </w:tr>
      <w:tr w:rsidR="00011270" w:rsidRPr="00762A8B" w14:paraId="588EF4EF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8B9C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ospQ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B22C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CCATGGACGTCCTGATCGTGGAGAC</w:t>
            </w:r>
          </w:p>
        </w:tc>
      </w:tr>
      <w:tr w:rsidR="00011270" w:rsidRPr="00762A8B" w14:paraId="055A7DDC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6271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BAD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ndII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964A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AAGCTTCTCAGGCCGCGTGAACGTAATG</w:t>
            </w:r>
          </w:p>
        </w:tc>
      </w:tr>
      <w:tr w:rsidR="00011270" w:rsidRPr="00762A8B" w14:paraId="20243640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26C0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7 prom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glI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9F0C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AGATCTTTAATACGACTCACTATAGGG</w:t>
            </w:r>
          </w:p>
        </w:tc>
      </w:tr>
      <w:tr w:rsidR="00011270" w:rsidRPr="00762A8B" w14:paraId="3F6717B7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F324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7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r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glI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8745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AGATCTGATATAGTTCCTCCTTTCAGC</w:t>
            </w:r>
          </w:p>
        </w:tc>
      </w:tr>
      <w:tr w:rsidR="00011270" w:rsidRPr="00762A8B" w14:paraId="413B5558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A36A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kA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H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e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14D8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CATATGCTCGATCTGCGGTTCGCGC</w:t>
            </w:r>
          </w:p>
        </w:tc>
      </w:tr>
      <w:tr w:rsidR="00011270" w:rsidRPr="00762A8B" w14:paraId="0DB65EE1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F7A0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4 B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7125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GAGCTCGGCTCAACGTCTCGCCCTGT</w:t>
            </w:r>
          </w:p>
        </w:tc>
      </w:tr>
      <w:tr w:rsidR="00011270" w:rsidRPr="00762A8B" w14:paraId="5F28927D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8753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PasCckA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H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e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4DB9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CATATGGATGTCGCCGCCGAGCGGATG</w:t>
            </w:r>
          </w:p>
        </w:tc>
      </w:tr>
      <w:tr w:rsidR="00011270" w:rsidRPr="00762A8B" w14:paraId="78E84945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AEE9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kADrec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oI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F0E5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CCATGGTCACTCGACGGGAAGCGGCTC</w:t>
            </w:r>
          </w:p>
        </w:tc>
      </w:tr>
      <w:tr w:rsidR="00011270" w:rsidRPr="00762A8B" w14:paraId="13C9E294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D23B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kA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EC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e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E624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CATATGGAAGAGCCGCTTCCCGTCGAG</w:t>
            </w:r>
          </w:p>
        </w:tc>
      </w:tr>
      <w:tr w:rsidR="00011270" w:rsidRPr="00762A8B" w14:paraId="427E5B39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F6AC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e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F315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CATATGCACGTCCTGATCGTG</w:t>
            </w:r>
          </w:p>
        </w:tc>
      </w:tr>
      <w:tr w:rsidR="00011270" w:rsidRPr="00762A8B" w14:paraId="102D241D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7772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DH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mH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0CCF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GGATCCCTCAGGCCGCGTGAACGTAATG</w:t>
            </w:r>
          </w:p>
        </w:tc>
      </w:tr>
      <w:tr w:rsidR="00011270" w:rsidRPr="00762A8B" w14:paraId="30A7CD0C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27E2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et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co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CE2F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GAATTCCATTCTGGCTTCCTTCGACTTTG</w:t>
            </w:r>
          </w:p>
        </w:tc>
      </w:tr>
      <w:tr w:rsidR="00011270" w:rsidRPr="00762A8B" w14:paraId="787C833D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1562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Flag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2A25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CATATGTTTATCGTCGTCATCTTTGTAG</w:t>
            </w:r>
          </w:p>
        </w:tc>
      </w:tr>
      <w:tr w:rsidR="00011270" w:rsidRPr="00762A8B" w14:paraId="2144EE59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A508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de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1711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CATATGCACGTCCTGATCGTG</w:t>
            </w:r>
          </w:p>
        </w:tc>
      </w:tr>
      <w:tr w:rsidR="00011270" w:rsidRPr="00762A8B" w14:paraId="44F5AB80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99E1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w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flag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am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4CDD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GGATCCCCGCGCAGCATTCGTAACGCC</w:t>
            </w:r>
          </w:p>
        </w:tc>
      </w:tr>
      <w:tr w:rsidR="00011270" w:rsidRPr="00762A8B" w14:paraId="2613DF7D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38F3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w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flag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ba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87E3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TCTAGATTCGACTCGCGGATCAACGCG</w:t>
            </w:r>
          </w:p>
        </w:tc>
      </w:tr>
      <w:tr w:rsidR="00011270" w:rsidRPr="00762A8B" w14:paraId="6612AF8F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97F3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_phoR_BamH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2171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GGATCCCTGAACCGGCGAAAGGCCGTC</w:t>
            </w:r>
          </w:p>
        </w:tc>
      </w:tr>
      <w:tr w:rsidR="00011270" w:rsidRPr="00762A8B" w14:paraId="733BDCB3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F409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v_PhoR_EcoR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FD7A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GAATTCTCAGGCGCTTCCCGCTTCCGC</w:t>
            </w:r>
          </w:p>
        </w:tc>
      </w:tr>
      <w:tr w:rsidR="00011270" w:rsidRPr="00762A8B" w14:paraId="210FFD6E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C5BF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ctR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</w:t>
            </w:r>
            <w:r w:rsidRPr="00762A8B">
              <w:rPr>
                <w:rFonts w:ascii="Symbol" w:eastAsia="Times New Roman" w:hAnsi="Symbol" w:cs="Times New Roman"/>
                <w:color w:val="000000"/>
                <w:sz w:val="22"/>
                <w:szCs w:val="22"/>
              </w:rPr>
              <w:t></w:t>
            </w: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TH_EcoRI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2101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GAATTCTCAGCGCGCGCCGCTGTGGGCCAG</w:t>
            </w:r>
          </w:p>
        </w:tc>
      </w:tr>
      <w:tr w:rsidR="00011270" w:rsidRPr="00762A8B" w14:paraId="250EBE3A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252C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ctRA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FC60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CGGAATTCACAGGGTGCGTCCATATCAT</w:t>
            </w:r>
          </w:p>
        </w:tc>
      </w:tr>
      <w:tr w:rsidR="00011270" w:rsidRPr="00762A8B" w14:paraId="515F42C9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7842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_osp_Hind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56DD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AAGCTTCTTTTCCCCGCCTCTTTCGG</w:t>
            </w:r>
          </w:p>
        </w:tc>
      </w:tr>
      <w:tr w:rsidR="00011270" w:rsidRPr="00762A8B" w14:paraId="19133C7F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571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v_osp_Xba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9385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CTCTAGAAGACTGGGTGCGGGCGTTAC</w:t>
            </w:r>
          </w:p>
        </w:tc>
      </w:tr>
      <w:tr w:rsidR="00011270" w:rsidRPr="00762A8B" w14:paraId="596C2B79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8C30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w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spD51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BBD1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GGTCGTGATGCTGAATCTGATGCTCGACG</w:t>
            </w:r>
          </w:p>
        </w:tc>
      </w:tr>
      <w:tr w:rsidR="00011270" w:rsidRPr="00762A8B" w14:paraId="2938BEA6" w14:textId="77777777" w:rsidTr="00394F63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A60A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v</w:t>
            </w:r>
            <w:proofErr w:type="spellEnd"/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spD51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8262" w14:textId="77777777" w:rsidR="00011270" w:rsidRPr="00762A8B" w:rsidRDefault="00011270" w:rsidP="00394F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62A8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GTCGAGCATCAGATTCAGCATCACGACCTG</w:t>
            </w:r>
          </w:p>
        </w:tc>
      </w:tr>
    </w:tbl>
    <w:p w14:paraId="00F6A001" w14:textId="77777777" w:rsidR="00675E4C" w:rsidRDefault="00011270">
      <w:bookmarkStart w:id="0" w:name="_GoBack"/>
      <w:bookmarkEnd w:id="0"/>
    </w:p>
    <w:sectPr w:rsidR="00675E4C" w:rsidSect="000C7F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270"/>
    <w:rsid w:val="00011270"/>
    <w:rsid w:val="00030738"/>
    <w:rsid w:val="000313DE"/>
    <w:rsid w:val="0003298F"/>
    <w:rsid w:val="00042B92"/>
    <w:rsid w:val="00050DE1"/>
    <w:rsid w:val="000577D3"/>
    <w:rsid w:val="000650AD"/>
    <w:rsid w:val="0006797E"/>
    <w:rsid w:val="00080F25"/>
    <w:rsid w:val="00092E63"/>
    <w:rsid w:val="00093AC1"/>
    <w:rsid w:val="000B3E7C"/>
    <w:rsid w:val="000B5350"/>
    <w:rsid w:val="000B7CA6"/>
    <w:rsid w:val="000C7F0C"/>
    <w:rsid w:val="000E036C"/>
    <w:rsid w:val="00106DEB"/>
    <w:rsid w:val="00116218"/>
    <w:rsid w:val="001270EA"/>
    <w:rsid w:val="00130C4F"/>
    <w:rsid w:val="0013124A"/>
    <w:rsid w:val="001355CB"/>
    <w:rsid w:val="00152510"/>
    <w:rsid w:val="0016066B"/>
    <w:rsid w:val="001659CA"/>
    <w:rsid w:val="00180452"/>
    <w:rsid w:val="001807CC"/>
    <w:rsid w:val="00182362"/>
    <w:rsid w:val="00187E24"/>
    <w:rsid w:val="001915E6"/>
    <w:rsid w:val="00196E6B"/>
    <w:rsid w:val="001A2125"/>
    <w:rsid w:val="001A2AA9"/>
    <w:rsid w:val="001A6ACE"/>
    <w:rsid w:val="001B2170"/>
    <w:rsid w:val="001B3A93"/>
    <w:rsid w:val="001C1025"/>
    <w:rsid w:val="001C5306"/>
    <w:rsid w:val="001F2560"/>
    <w:rsid w:val="001F7AD8"/>
    <w:rsid w:val="0020293E"/>
    <w:rsid w:val="00206DC1"/>
    <w:rsid w:val="002326B0"/>
    <w:rsid w:val="00233A2C"/>
    <w:rsid w:val="00234436"/>
    <w:rsid w:val="002354FC"/>
    <w:rsid w:val="00237535"/>
    <w:rsid w:val="00275290"/>
    <w:rsid w:val="002854C4"/>
    <w:rsid w:val="00293674"/>
    <w:rsid w:val="0029513B"/>
    <w:rsid w:val="002A16C1"/>
    <w:rsid w:val="002B762C"/>
    <w:rsid w:val="002E224A"/>
    <w:rsid w:val="003022D1"/>
    <w:rsid w:val="00304BE7"/>
    <w:rsid w:val="0031233B"/>
    <w:rsid w:val="003157C6"/>
    <w:rsid w:val="0033273D"/>
    <w:rsid w:val="003454C5"/>
    <w:rsid w:val="00362E49"/>
    <w:rsid w:val="00363A09"/>
    <w:rsid w:val="0037484D"/>
    <w:rsid w:val="00385F31"/>
    <w:rsid w:val="00395E51"/>
    <w:rsid w:val="003A7CD7"/>
    <w:rsid w:val="003B1289"/>
    <w:rsid w:val="003B730F"/>
    <w:rsid w:val="003C7F72"/>
    <w:rsid w:val="003D503B"/>
    <w:rsid w:val="003E55D2"/>
    <w:rsid w:val="003F2646"/>
    <w:rsid w:val="003F71E8"/>
    <w:rsid w:val="0040331E"/>
    <w:rsid w:val="0041225F"/>
    <w:rsid w:val="00414BD0"/>
    <w:rsid w:val="00421D4C"/>
    <w:rsid w:val="00424EB8"/>
    <w:rsid w:val="00426661"/>
    <w:rsid w:val="004618F3"/>
    <w:rsid w:val="00470B51"/>
    <w:rsid w:val="0047488A"/>
    <w:rsid w:val="0048012E"/>
    <w:rsid w:val="004910EE"/>
    <w:rsid w:val="00492492"/>
    <w:rsid w:val="004A2C54"/>
    <w:rsid w:val="004D6DEA"/>
    <w:rsid w:val="00501B6F"/>
    <w:rsid w:val="005142E5"/>
    <w:rsid w:val="005600A2"/>
    <w:rsid w:val="00566656"/>
    <w:rsid w:val="005851DE"/>
    <w:rsid w:val="00590B18"/>
    <w:rsid w:val="005A4026"/>
    <w:rsid w:val="005B0F01"/>
    <w:rsid w:val="005C20EE"/>
    <w:rsid w:val="005C5202"/>
    <w:rsid w:val="005C7542"/>
    <w:rsid w:val="00603463"/>
    <w:rsid w:val="006047F9"/>
    <w:rsid w:val="006060C2"/>
    <w:rsid w:val="006212E0"/>
    <w:rsid w:val="006218DA"/>
    <w:rsid w:val="00632AC6"/>
    <w:rsid w:val="00635D93"/>
    <w:rsid w:val="00655F8A"/>
    <w:rsid w:val="00661103"/>
    <w:rsid w:val="00681891"/>
    <w:rsid w:val="00683A0B"/>
    <w:rsid w:val="0069344B"/>
    <w:rsid w:val="006A0D49"/>
    <w:rsid w:val="006A753B"/>
    <w:rsid w:val="006C71C4"/>
    <w:rsid w:val="006D7818"/>
    <w:rsid w:val="006E3387"/>
    <w:rsid w:val="00707CB6"/>
    <w:rsid w:val="00721D0E"/>
    <w:rsid w:val="00725020"/>
    <w:rsid w:val="00725311"/>
    <w:rsid w:val="00732FC7"/>
    <w:rsid w:val="00737598"/>
    <w:rsid w:val="0074273E"/>
    <w:rsid w:val="00744C84"/>
    <w:rsid w:val="00773BB2"/>
    <w:rsid w:val="00784EC6"/>
    <w:rsid w:val="00792446"/>
    <w:rsid w:val="007A4427"/>
    <w:rsid w:val="007A541E"/>
    <w:rsid w:val="007D0B75"/>
    <w:rsid w:val="007D2258"/>
    <w:rsid w:val="007D5427"/>
    <w:rsid w:val="007E78C7"/>
    <w:rsid w:val="008009E4"/>
    <w:rsid w:val="00802134"/>
    <w:rsid w:val="00811544"/>
    <w:rsid w:val="00820DE9"/>
    <w:rsid w:val="0085090B"/>
    <w:rsid w:val="008533F8"/>
    <w:rsid w:val="00853DFF"/>
    <w:rsid w:val="00857743"/>
    <w:rsid w:val="0086616F"/>
    <w:rsid w:val="0087752A"/>
    <w:rsid w:val="00881F16"/>
    <w:rsid w:val="00893024"/>
    <w:rsid w:val="00896152"/>
    <w:rsid w:val="008C6073"/>
    <w:rsid w:val="008D6B29"/>
    <w:rsid w:val="008E1D57"/>
    <w:rsid w:val="008E3A2B"/>
    <w:rsid w:val="008F1F97"/>
    <w:rsid w:val="00917073"/>
    <w:rsid w:val="00930360"/>
    <w:rsid w:val="009331CD"/>
    <w:rsid w:val="009420F2"/>
    <w:rsid w:val="009624D4"/>
    <w:rsid w:val="00964B8A"/>
    <w:rsid w:val="009703B2"/>
    <w:rsid w:val="00971EF4"/>
    <w:rsid w:val="00983578"/>
    <w:rsid w:val="00995079"/>
    <w:rsid w:val="009B19AD"/>
    <w:rsid w:val="009C0C66"/>
    <w:rsid w:val="009C4F92"/>
    <w:rsid w:val="009C7293"/>
    <w:rsid w:val="009D518D"/>
    <w:rsid w:val="009F4056"/>
    <w:rsid w:val="00A066EF"/>
    <w:rsid w:val="00A21F71"/>
    <w:rsid w:val="00A312D6"/>
    <w:rsid w:val="00A723F4"/>
    <w:rsid w:val="00A76FA3"/>
    <w:rsid w:val="00A9767A"/>
    <w:rsid w:val="00AB44CD"/>
    <w:rsid w:val="00AB7D50"/>
    <w:rsid w:val="00AC0D04"/>
    <w:rsid w:val="00AC5671"/>
    <w:rsid w:val="00AC71D7"/>
    <w:rsid w:val="00AE0D88"/>
    <w:rsid w:val="00AE0DB5"/>
    <w:rsid w:val="00AF6C8C"/>
    <w:rsid w:val="00B101F5"/>
    <w:rsid w:val="00B216B0"/>
    <w:rsid w:val="00B54D98"/>
    <w:rsid w:val="00B66D4D"/>
    <w:rsid w:val="00B771DE"/>
    <w:rsid w:val="00B8101E"/>
    <w:rsid w:val="00BB785C"/>
    <w:rsid w:val="00BB7ADB"/>
    <w:rsid w:val="00BC0C5F"/>
    <w:rsid w:val="00BD0AC9"/>
    <w:rsid w:val="00BF6279"/>
    <w:rsid w:val="00C07E55"/>
    <w:rsid w:val="00C10568"/>
    <w:rsid w:val="00C20315"/>
    <w:rsid w:val="00C30D41"/>
    <w:rsid w:val="00C3579D"/>
    <w:rsid w:val="00C36870"/>
    <w:rsid w:val="00C46515"/>
    <w:rsid w:val="00C87264"/>
    <w:rsid w:val="00CA5D3D"/>
    <w:rsid w:val="00CC629C"/>
    <w:rsid w:val="00CD1415"/>
    <w:rsid w:val="00D04501"/>
    <w:rsid w:val="00D45224"/>
    <w:rsid w:val="00D76042"/>
    <w:rsid w:val="00D924D6"/>
    <w:rsid w:val="00DC0C7A"/>
    <w:rsid w:val="00DD3B08"/>
    <w:rsid w:val="00DD4964"/>
    <w:rsid w:val="00DF35BC"/>
    <w:rsid w:val="00E01670"/>
    <w:rsid w:val="00E254AE"/>
    <w:rsid w:val="00E451FC"/>
    <w:rsid w:val="00E91552"/>
    <w:rsid w:val="00E91790"/>
    <w:rsid w:val="00EB27AA"/>
    <w:rsid w:val="00EC2CE0"/>
    <w:rsid w:val="00EC3EE2"/>
    <w:rsid w:val="00EC6E8B"/>
    <w:rsid w:val="00EE3CED"/>
    <w:rsid w:val="00EE5511"/>
    <w:rsid w:val="00EF795D"/>
    <w:rsid w:val="00F4055F"/>
    <w:rsid w:val="00F55F44"/>
    <w:rsid w:val="00F62844"/>
    <w:rsid w:val="00F723C6"/>
    <w:rsid w:val="00F741E7"/>
    <w:rsid w:val="00F90B64"/>
    <w:rsid w:val="00FB5AD6"/>
    <w:rsid w:val="00FC5A31"/>
    <w:rsid w:val="00FF3E3F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834F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27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basedOn w:val="Normal"/>
    <w:qFormat/>
    <w:rsid w:val="00385F31"/>
    <w:rPr>
      <w:rFonts w:ascii="Times New Roman" w:eastAsiaTheme="minorEastAsia" w:hAnsi="Times New Roman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09</Characters>
  <Application>Microsoft Macintosh Word</Application>
  <DocSecurity>0</DocSecurity>
  <Lines>10</Lines>
  <Paragraphs>3</Paragraphs>
  <ScaleCrop>false</ScaleCrop>
  <LinksUpToDate>false</LinksUpToDate>
  <CharactersWithSpaces>1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Laura Camarena</dc:creator>
  <cp:keywords/>
  <dc:description/>
  <cp:lastModifiedBy>Rosa Laura Camarena</cp:lastModifiedBy>
  <cp:revision>1</cp:revision>
  <dcterms:created xsi:type="dcterms:W3CDTF">2022-05-27T18:57:00Z</dcterms:created>
  <dcterms:modified xsi:type="dcterms:W3CDTF">2022-05-27T18:59:00Z</dcterms:modified>
</cp:coreProperties>
</file>